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92696" w14:textId="60CFCA72" w:rsidR="00C51B6E" w:rsidRPr="00867356" w:rsidRDefault="00C51B6E">
      <w:pPr>
        <w:rPr>
          <w:rFonts w:ascii="Times New Roman" w:hAnsi="Times New Roman" w:cs="Times New Roman"/>
          <w:b/>
          <w:bCs/>
        </w:rPr>
      </w:pPr>
      <w:r w:rsidRPr="00867356">
        <w:rPr>
          <w:rFonts w:ascii="Times New Roman" w:hAnsi="Times New Roman" w:cs="Times New Roman"/>
          <w:b/>
          <w:bCs/>
        </w:rPr>
        <w:t xml:space="preserve">Supplementary </w:t>
      </w:r>
      <w:r w:rsidR="00BE2C55" w:rsidRPr="00867356">
        <w:rPr>
          <w:rFonts w:ascii="Times New Roman" w:hAnsi="Times New Roman" w:cs="Times New Roman"/>
          <w:b/>
          <w:bCs/>
        </w:rPr>
        <w:t>T</w:t>
      </w:r>
      <w:r w:rsidRPr="00867356">
        <w:rPr>
          <w:rFonts w:ascii="Times New Roman" w:hAnsi="Times New Roman" w:cs="Times New Roman"/>
          <w:b/>
          <w:bCs/>
        </w:rPr>
        <w:t xml:space="preserve">able </w:t>
      </w:r>
      <w:r w:rsidR="00203E8B" w:rsidRPr="00867356">
        <w:rPr>
          <w:rFonts w:ascii="Times New Roman" w:hAnsi="Times New Roman" w:cs="Times New Roman"/>
          <w:b/>
          <w:bCs/>
        </w:rPr>
        <w:t>1</w:t>
      </w:r>
      <w:r w:rsidRPr="00867356">
        <w:rPr>
          <w:rFonts w:ascii="Times New Roman" w:hAnsi="Times New Roman" w:cs="Times New Roman"/>
          <w:b/>
          <w:bCs/>
        </w:rPr>
        <w:t>. Baseline characteristics of the total patients with and without pre-ablation LVDD</w:t>
      </w:r>
    </w:p>
    <w:p w14:paraId="731EDC89" w14:textId="745F6BD8" w:rsidR="00C51B6E" w:rsidRPr="00867356" w:rsidRDefault="00C51B6E">
      <w:pPr>
        <w:rPr>
          <w:rFonts w:ascii="Times New Roman" w:hAnsi="Times New Roman" w:cs="Times New Roman"/>
        </w:rPr>
      </w:pPr>
    </w:p>
    <w:tbl>
      <w:tblPr>
        <w:tblStyle w:val="a3"/>
        <w:tblW w:w="12196" w:type="dxa"/>
        <w:tblInd w:w="-15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3"/>
        <w:gridCol w:w="1989"/>
        <w:gridCol w:w="1843"/>
        <w:gridCol w:w="2693"/>
      </w:tblGrid>
      <w:tr w:rsidR="0091318B" w:rsidRPr="00867356" w14:paraId="7B7E757B" w14:textId="77777777" w:rsidTr="00F60FDC">
        <w:tc>
          <w:tcPr>
            <w:tcW w:w="3828" w:type="dxa"/>
          </w:tcPr>
          <w:p w14:paraId="5AB6B5B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2E66304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ll (n=173)</w:t>
            </w:r>
          </w:p>
        </w:tc>
        <w:tc>
          <w:tcPr>
            <w:tcW w:w="1989" w:type="dxa"/>
          </w:tcPr>
          <w:p w14:paraId="2157FFB9" w14:textId="31A0922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With LVDD (n=</w:t>
            </w:r>
            <w:r w:rsidR="00712D48"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8</w:t>
            </w: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8)</w:t>
            </w:r>
          </w:p>
        </w:tc>
        <w:tc>
          <w:tcPr>
            <w:tcW w:w="1843" w:type="dxa"/>
          </w:tcPr>
          <w:p w14:paraId="136ABC99" w14:textId="77777777" w:rsidR="0091318B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Without LVDD </w:t>
            </w:r>
          </w:p>
          <w:p w14:paraId="47FA1873" w14:textId="6CF523C9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n=</w:t>
            </w:r>
            <w:r w:rsidR="00712D48"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85</w:t>
            </w: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6088CF1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86735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</w:tr>
      <w:tr w:rsidR="0091318B" w:rsidRPr="00867356" w14:paraId="7D772732" w14:textId="77777777" w:rsidTr="00F60FDC">
        <w:tc>
          <w:tcPr>
            <w:tcW w:w="3828" w:type="dxa"/>
          </w:tcPr>
          <w:p w14:paraId="3D6DE9BE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843" w:type="dxa"/>
          </w:tcPr>
          <w:p w14:paraId="3CACF3D1" w14:textId="7F6AF1E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6660DD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BC348C" w:rsidRPr="00867356">
              <w:rPr>
                <w:rFonts w:ascii="Times New Roman" w:eastAsia="ＭＳ 明朝" w:hAnsi="Times New Roman" w:cs="Times New Roman"/>
                <w:color w:val="000000" w:themeColor="text1"/>
              </w:rPr>
              <w:t>±11</w:t>
            </w:r>
          </w:p>
        </w:tc>
        <w:tc>
          <w:tcPr>
            <w:tcW w:w="1989" w:type="dxa"/>
          </w:tcPr>
          <w:p w14:paraId="521271F1" w14:textId="542D555F" w:rsidR="00C51B6E" w:rsidRPr="00867356" w:rsidRDefault="00C00FED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ＭＳ 明朝" w:hAnsi="Times New Roman" w:cs="Times New Roman"/>
                <w:color w:val="000000" w:themeColor="text1"/>
              </w:rPr>
              <w:t>65±10</w:t>
            </w:r>
          </w:p>
        </w:tc>
        <w:tc>
          <w:tcPr>
            <w:tcW w:w="1843" w:type="dxa"/>
          </w:tcPr>
          <w:p w14:paraId="28A9FC4D" w14:textId="4CB1D74F" w:rsidR="00C51B6E" w:rsidRPr="00867356" w:rsidRDefault="00C00FED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Pr="00867356">
              <w:rPr>
                <w:rFonts w:ascii="Times New Roman" w:eastAsia="ＭＳ 明朝" w:hAnsi="Times New Roman" w:cs="Times New Roman"/>
                <w:color w:val="000000" w:themeColor="text1"/>
              </w:rPr>
              <w:t>±10</w:t>
            </w:r>
          </w:p>
        </w:tc>
        <w:tc>
          <w:tcPr>
            <w:tcW w:w="2693" w:type="dxa"/>
          </w:tcPr>
          <w:p w14:paraId="1C40CFF8" w14:textId="12FF1662" w:rsidR="00C51B6E" w:rsidRPr="00867356" w:rsidRDefault="00C00FED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1318B" w:rsidRPr="00867356" w14:paraId="503EF526" w14:textId="77777777" w:rsidTr="00F60FDC">
        <w:tc>
          <w:tcPr>
            <w:tcW w:w="3828" w:type="dxa"/>
          </w:tcPr>
          <w:p w14:paraId="5F279BA7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le sex </w:t>
            </w:r>
          </w:p>
        </w:tc>
        <w:tc>
          <w:tcPr>
            <w:tcW w:w="1843" w:type="dxa"/>
          </w:tcPr>
          <w:p w14:paraId="0D8B447E" w14:textId="1BB78E2E" w:rsidR="00C51B6E" w:rsidRPr="00867356" w:rsidRDefault="00712D4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4)</w:t>
            </w:r>
          </w:p>
        </w:tc>
        <w:tc>
          <w:tcPr>
            <w:tcW w:w="1989" w:type="dxa"/>
          </w:tcPr>
          <w:p w14:paraId="32CF3BB0" w14:textId="036AEF7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C01FE8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1 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C01FE8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331A554" w14:textId="17588D5C" w:rsidR="00C51B6E" w:rsidRPr="00867356" w:rsidRDefault="00C01FE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32A071EA" w14:textId="0F98C06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01FE8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</w:tr>
      <w:tr w:rsidR="0091318B" w:rsidRPr="00867356" w14:paraId="0C2B86E1" w14:textId="77777777" w:rsidTr="00F60FDC">
        <w:tc>
          <w:tcPr>
            <w:tcW w:w="3828" w:type="dxa"/>
          </w:tcPr>
          <w:p w14:paraId="1A4F962A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BMI (kg/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A407730" w14:textId="79762C4F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2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6]</w:t>
            </w:r>
          </w:p>
        </w:tc>
        <w:tc>
          <w:tcPr>
            <w:tcW w:w="1989" w:type="dxa"/>
          </w:tcPr>
          <w:p w14:paraId="1629538B" w14:textId="537524B3" w:rsidR="00C51B6E" w:rsidRPr="00867356" w:rsidRDefault="002D62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3 [21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6]</w:t>
            </w:r>
          </w:p>
        </w:tc>
        <w:tc>
          <w:tcPr>
            <w:tcW w:w="1843" w:type="dxa"/>
          </w:tcPr>
          <w:p w14:paraId="4A76AC93" w14:textId="1EB75F71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 [22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7]</w:t>
            </w:r>
          </w:p>
        </w:tc>
        <w:tc>
          <w:tcPr>
            <w:tcW w:w="2693" w:type="dxa"/>
          </w:tcPr>
          <w:p w14:paraId="45C75C44" w14:textId="53677284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5</w:t>
            </w:r>
          </w:p>
        </w:tc>
      </w:tr>
      <w:tr w:rsidR="0091318B" w:rsidRPr="00867356" w14:paraId="59917DB1" w14:textId="77777777" w:rsidTr="00F60FDC">
        <w:tc>
          <w:tcPr>
            <w:tcW w:w="3828" w:type="dxa"/>
          </w:tcPr>
          <w:p w14:paraId="7CE227F9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Non-PAF</w:t>
            </w:r>
          </w:p>
        </w:tc>
        <w:tc>
          <w:tcPr>
            <w:tcW w:w="1843" w:type="dxa"/>
          </w:tcPr>
          <w:p w14:paraId="0B246B2E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7 (62)</w:t>
            </w:r>
          </w:p>
        </w:tc>
        <w:tc>
          <w:tcPr>
            <w:tcW w:w="1989" w:type="dxa"/>
          </w:tcPr>
          <w:p w14:paraId="0F307099" w14:textId="68B00103" w:rsidR="00C51B6E" w:rsidRPr="00867356" w:rsidRDefault="00C01FE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05C497D" w14:textId="264727C5" w:rsidR="00C51B6E" w:rsidRPr="00867356" w:rsidRDefault="00C01FE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F7C2B2E" w14:textId="4C87C0C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01FE8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</w:p>
        </w:tc>
      </w:tr>
      <w:tr w:rsidR="0091318B" w:rsidRPr="00867356" w14:paraId="3F0EBD47" w14:textId="77777777" w:rsidTr="00F60FDC">
        <w:tc>
          <w:tcPr>
            <w:tcW w:w="3828" w:type="dxa"/>
          </w:tcPr>
          <w:p w14:paraId="3D8FE46A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History of AF (months)</w:t>
            </w:r>
          </w:p>
        </w:tc>
        <w:tc>
          <w:tcPr>
            <w:tcW w:w="1843" w:type="dxa"/>
          </w:tcPr>
          <w:p w14:paraId="543A8CA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0 [23–120]</w:t>
            </w:r>
          </w:p>
        </w:tc>
        <w:tc>
          <w:tcPr>
            <w:tcW w:w="1989" w:type="dxa"/>
          </w:tcPr>
          <w:p w14:paraId="65339E57" w14:textId="5A9943B1" w:rsidR="00C51B6E" w:rsidRPr="00867356" w:rsidRDefault="00C5508F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6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084E531D" w14:textId="7043CEBD" w:rsidR="00C51B6E" w:rsidRPr="00867356" w:rsidRDefault="00C5508F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6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3FD73B67" w14:textId="77C401DE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9</w:t>
            </w:r>
          </w:p>
        </w:tc>
      </w:tr>
      <w:tr w:rsidR="0091318B" w:rsidRPr="00867356" w14:paraId="52B0F10A" w14:textId="77777777" w:rsidTr="00F60FDC">
        <w:tc>
          <w:tcPr>
            <w:tcW w:w="3828" w:type="dxa"/>
          </w:tcPr>
          <w:p w14:paraId="338024FC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TA recurrence</w:t>
            </w:r>
          </w:p>
        </w:tc>
        <w:tc>
          <w:tcPr>
            <w:tcW w:w="1843" w:type="dxa"/>
          </w:tcPr>
          <w:p w14:paraId="5617A95E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5 (49)</w:t>
            </w:r>
          </w:p>
        </w:tc>
        <w:tc>
          <w:tcPr>
            <w:tcW w:w="1989" w:type="dxa"/>
          </w:tcPr>
          <w:p w14:paraId="64C96279" w14:textId="3430DB66" w:rsidR="00C51B6E" w:rsidRPr="00867356" w:rsidRDefault="009B519A" w:rsidP="004C5C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CD3A84E" w14:textId="73467662" w:rsidR="00C51B6E" w:rsidRPr="00867356" w:rsidRDefault="009B519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EEC84D6" w14:textId="6301203D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B519A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</w:tr>
      <w:tr w:rsidR="0091318B" w:rsidRPr="00867356" w14:paraId="4D543BAD" w14:textId="77777777" w:rsidTr="00F60FDC">
        <w:tc>
          <w:tcPr>
            <w:tcW w:w="3828" w:type="dxa"/>
          </w:tcPr>
          <w:p w14:paraId="691BEAAA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Total sessions</w:t>
            </w:r>
          </w:p>
        </w:tc>
        <w:tc>
          <w:tcPr>
            <w:tcW w:w="1843" w:type="dxa"/>
          </w:tcPr>
          <w:p w14:paraId="6F067A62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 [1–2]</w:t>
            </w:r>
          </w:p>
        </w:tc>
        <w:tc>
          <w:tcPr>
            <w:tcW w:w="1989" w:type="dxa"/>
          </w:tcPr>
          <w:p w14:paraId="669200C1" w14:textId="5A529FE6" w:rsidR="00C51B6E" w:rsidRPr="00867356" w:rsidRDefault="00C5508F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1–2]</w:t>
            </w:r>
          </w:p>
        </w:tc>
        <w:tc>
          <w:tcPr>
            <w:tcW w:w="1843" w:type="dxa"/>
          </w:tcPr>
          <w:p w14:paraId="0A33CF66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 [1–2]</w:t>
            </w:r>
          </w:p>
        </w:tc>
        <w:tc>
          <w:tcPr>
            <w:tcW w:w="2693" w:type="dxa"/>
          </w:tcPr>
          <w:p w14:paraId="00A82306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91318B" w:rsidRPr="00867356" w14:paraId="594DF4EF" w14:textId="77777777" w:rsidTr="00F60FDC">
        <w:tc>
          <w:tcPr>
            <w:tcW w:w="3828" w:type="dxa"/>
          </w:tcPr>
          <w:p w14:paraId="338232EB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843" w:type="dxa"/>
          </w:tcPr>
          <w:p w14:paraId="24E822DC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5 (49)</w:t>
            </w:r>
          </w:p>
        </w:tc>
        <w:tc>
          <w:tcPr>
            <w:tcW w:w="1989" w:type="dxa"/>
          </w:tcPr>
          <w:p w14:paraId="788E2251" w14:textId="7AF7A73E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FC779CE" w14:textId="35A05697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2298C1C2" w14:textId="67A26CB2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9</w:t>
            </w:r>
          </w:p>
        </w:tc>
      </w:tr>
      <w:tr w:rsidR="0091318B" w:rsidRPr="00867356" w14:paraId="690C9724" w14:textId="77777777" w:rsidTr="00F60FDC">
        <w:tc>
          <w:tcPr>
            <w:tcW w:w="3828" w:type="dxa"/>
          </w:tcPr>
          <w:p w14:paraId="1EBA5D47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843" w:type="dxa"/>
          </w:tcPr>
          <w:p w14:paraId="6E99283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7 (16)</w:t>
            </w:r>
          </w:p>
        </w:tc>
        <w:tc>
          <w:tcPr>
            <w:tcW w:w="1989" w:type="dxa"/>
          </w:tcPr>
          <w:p w14:paraId="04A87B09" w14:textId="2F9A6E91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E84AC76" w14:textId="479ADF3C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52D8FA71" w14:textId="1CD3B384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3</w:t>
            </w:r>
          </w:p>
        </w:tc>
      </w:tr>
      <w:tr w:rsidR="0091318B" w:rsidRPr="00867356" w14:paraId="4A50C0A9" w14:textId="77777777" w:rsidTr="00F60FDC">
        <w:tc>
          <w:tcPr>
            <w:tcW w:w="3828" w:type="dxa"/>
          </w:tcPr>
          <w:p w14:paraId="230F34F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1843" w:type="dxa"/>
          </w:tcPr>
          <w:p w14:paraId="196FCF5C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 (9)</w:t>
            </w:r>
          </w:p>
        </w:tc>
        <w:tc>
          <w:tcPr>
            <w:tcW w:w="1989" w:type="dxa"/>
          </w:tcPr>
          <w:p w14:paraId="7172B7EA" w14:textId="58BCE53D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9066E63" w14:textId="7774958D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)</w:t>
            </w:r>
          </w:p>
        </w:tc>
        <w:tc>
          <w:tcPr>
            <w:tcW w:w="2693" w:type="dxa"/>
          </w:tcPr>
          <w:p w14:paraId="66C5B8D5" w14:textId="2BC77124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</w:p>
        </w:tc>
      </w:tr>
      <w:tr w:rsidR="0091318B" w:rsidRPr="00867356" w14:paraId="24DEEBD9" w14:textId="77777777" w:rsidTr="00F60FDC">
        <w:tc>
          <w:tcPr>
            <w:tcW w:w="3828" w:type="dxa"/>
          </w:tcPr>
          <w:p w14:paraId="16FBE1D9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Vascular disease</w:t>
            </w:r>
          </w:p>
        </w:tc>
        <w:tc>
          <w:tcPr>
            <w:tcW w:w="1843" w:type="dxa"/>
          </w:tcPr>
          <w:p w14:paraId="5813FC2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2 (7)</w:t>
            </w:r>
          </w:p>
        </w:tc>
        <w:tc>
          <w:tcPr>
            <w:tcW w:w="1989" w:type="dxa"/>
          </w:tcPr>
          <w:p w14:paraId="11BC3D9B" w14:textId="03F0E611" w:rsidR="00C51B6E" w:rsidRPr="00867356" w:rsidRDefault="004A10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D941EF3" w14:textId="0274881B" w:rsidR="00C51B6E" w:rsidRPr="00867356" w:rsidRDefault="004A10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36744099" w14:textId="3160C461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4A10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</w:p>
        </w:tc>
      </w:tr>
      <w:tr w:rsidR="0091318B" w:rsidRPr="00867356" w14:paraId="78EA48F3" w14:textId="77777777" w:rsidTr="00F60FDC">
        <w:tc>
          <w:tcPr>
            <w:tcW w:w="3828" w:type="dxa"/>
          </w:tcPr>
          <w:p w14:paraId="170ABB80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CHADS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1843" w:type="dxa"/>
          </w:tcPr>
          <w:p w14:paraId="11C7E4E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 [1–2]</w:t>
            </w:r>
          </w:p>
        </w:tc>
        <w:tc>
          <w:tcPr>
            <w:tcW w:w="1989" w:type="dxa"/>
          </w:tcPr>
          <w:p w14:paraId="3CA57618" w14:textId="38618071" w:rsidR="00C51B6E" w:rsidRPr="00867356" w:rsidRDefault="00C5508F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32B03A15" w14:textId="52E5A5F2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 [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2DB0F66C" w14:textId="7E57720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03</w:t>
            </w:r>
          </w:p>
        </w:tc>
      </w:tr>
      <w:tr w:rsidR="0091318B" w:rsidRPr="00867356" w14:paraId="354F7EBD" w14:textId="77777777" w:rsidTr="00F60FDC">
        <w:tc>
          <w:tcPr>
            <w:tcW w:w="3828" w:type="dxa"/>
          </w:tcPr>
          <w:p w14:paraId="4EFD8990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NYHA functional status</w:t>
            </w:r>
          </w:p>
        </w:tc>
        <w:tc>
          <w:tcPr>
            <w:tcW w:w="1843" w:type="dxa"/>
          </w:tcPr>
          <w:p w14:paraId="6F9339BE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</w:tcPr>
          <w:p w14:paraId="7E1B257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7278E80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236A0506" w14:textId="18499C89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91318B" w:rsidRPr="00867356" w14:paraId="0A3E1C33" w14:textId="77777777" w:rsidTr="00F60FDC">
        <w:tc>
          <w:tcPr>
            <w:tcW w:w="3828" w:type="dxa"/>
          </w:tcPr>
          <w:p w14:paraId="45BDDE0B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Ⅰ</w:t>
            </w:r>
          </w:p>
        </w:tc>
        <w:tc>
          <w:tcPr>
            <w:tcW w:w="1843" w:type="dxa"/>
          </w:tcPr>
          <w:p w14:paraId="1FFC2D7B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0 (46)</w:t>
            </w:r>
          </w:p>
        </w:tc>
        <w:tc>
          <w:tcPr>
            <w:tcW w:w="1989" w:type="dxa"/>
          </w:tcPr>
          <w:p w14:paraId="28698739" w14:textId="0ACE10A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37570BE" w14:textId="626327D7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B731D7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210E2B74" w14:textId="77777777" w:rsidTr="00F60FDC">
        <w:tc>
          <w:tcPr>
            <w:tcW w:w="3828" w:type="dxa"/>
          </w:tcPr>
          <w:p w14:paraId="0BCC8C66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Ⅱ</w:t>
            </w:r>
          </w:p>
        </w:tc>
        <w:tc>
          <w:tcPr>
            <w:tcW w:w="1843" w:type="dxa"/>
          </w:tcPr>
          <w:p w14:paraId="4132DD8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3 (48)</w:t>
            </w:r>
          </w:p>
        </w:tc>
        <w:tc>
          <w:tcPr>
            <w:tcW w:w="1989" w:type="dxa"/>
          </w:tcPr>
          <w:p w14:paraId="576A426A" w14:textId="5427A831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282AE55" w14:textId="192D2E54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0A66B3D8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577DE812" w14:textId="77777777" w:rsidTr="00F60FDC">
        <w:tc>
          <w:tcPr>
            <w:tcW w:w="3828" w:type="dxa"/>
          </w:tcPr>
          <w:p w14:paraId="37A5CDA5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Ⅲ</w:t>
            </w:r>
          </w:p>
        </w:tc>
        <w:tc>
          <w:tcPr>
            <w:tcW w:w="1843" w:type="dxa"/>
          </w:tcPr>
          <w:p w14:paraId="6ECEF7D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 (5)</w:t>
            </w:r>
          </w:p>
        </w:tc>
        <w:tc>
          <w:tcPr>
            <w:tcW w:w="1989" w:type="dxa"/>
          </w:tcPr>
          <w:p w14:paraId="15082A6A" w14:textId="1202EFF7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54FD67B" w14:textId="7F95A7D3" w:rsidR="00C51B6E" w:rsidRPr="00867356" w:rsidRDefault="001F4F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2693" w:type="dxa"/>
          </w:tcPr>
          <w:p w14:paraId="12E432C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3D01C669" w14:textId="77777777" w:rsidTr="00F60FDC">
        <w:tc>
          <w:tcPr>
            <w:tcW w:w="3828" w:type="dxa"/>
          </w:tcPr>
          <w:p w14:paraId="143CCF36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Ⅳ</w:t>
            </w:r>
          </w:p>
        </w:tc>
        <w:tc>
          <w:tcPr>
            <w:tcW w:w="1843" w:type="dxa"/>
          </w:tcPr>
          <w:p w14:paraId="7BE607D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1989" w:type="dxa"/>
          </w:tcPr>
          <w:p w14:paraId="42C75F94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843" w:type="dxa"/>
          </w:tcPr>
          <w:p w14:paraId="75AA8B80" w14:textId="55DA75CD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 (</w:t>
            </w:r>
            <w:r w:rsidR="001F4F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2AB6AC6E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62A5FDC9" w14:textId="77777777" w:rsidTr="00F60FDC">
        <w:tc>
          <w:tcPr>
            <w:tcW w:w="3828" w:type="dxa"/>
          </w:tcPr>
          <w:p w14:paraId="08258ACE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Known SHD</w:t>
            </w:r>
          </w:p>
        </w:tc>
        <w:tc>
          <w:tcPr>
            <w:tcW w:w="1843" w:type="dxa"/>
          </w:tcPr>
          <w:p w14:paraId="234AC074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8 (39)</w:t>
            </w:r>
          </w:p>
        </w:tc>
        <w:tc>
          <w:tcPr>
            <w:tcW w:w="1989" w:type="dxa"/>
          </w:tcPr>
          <w:p w14:paraId="05C5DDCA" w14:textId="6D1F7FBF" w:rsidR="00C51B6E" w:rsidRPr="00867356" w:rsidRDefault="00C01FE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2DA31FA" w14:textId="3BEEAE29" w:rsidR="00C51B6E" w:rsidRPr="00867356" w:rsidRDefault="00C01FE8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57BC0202" w14:textId="26DE6CB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  <w:r w:rsidR="00C01FE8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4</w:t>
            </w:r>
          </w:p>
        </w:tc>
      </w:tr>
      <w:tr w:rsidR="0091318B" w:rsidRPr="00867356" w14:paraId="4D6D82A5" w14:textId="77777777" w:rsidTr="00F60FDC">
        <w:tc>
          <w:tcPr>
            <w:tcW w:w="3828" w:type="dxa"/>
          </w:tcPr>
          <w:p w14:paraId="1505F9EA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ischemic cardiomyopathy </w:t>
            </w:r>
          </w:p>
        </w:tc>
        <w:tc>
          <w:tcPr>
            <w:tcW w:w="1843" w:type="dxa"/>
          </w:tcPr>
          <w:p w14:paraId="21513D1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2 (19)</w:t>
            </w:r>
          </w:p>
        </w:tc>
        <w:tc>
          <w:tcPr>
            <w:tcW w:w="1989" w:type="dxa"/>
          </w:tcPr>
          <w:p w14:paraId="44A11583" w14:textId="39B15ED3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2C315FB" w14:textId="3F6CC761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6)</w:t>
            </w:r>
          </w:p>
        </w:tc>
        <w:tc>
          <w:tcPr>
            <w:tcW w:w="2693" w:type="dxa"/>
          </w:tcPr>
          <w:p w14:paraId="412F44C1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43119345" w14:textId="77777777" w:rsidTr="00F60FDC">
        <w:tc>
          <w:tcPr>
            <w:tcW w:w="3828" w:type="dxa"/>
          </w:tcPr>
          <w:p w14:paraId="7D39C84F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schemic cardiomyopathy </w:t>
            </w:r>
          </w:p>
        </w:tc>
        <w:tc>
          <w:tcPr>
            <w:tcW w:w="1843" w:type="dxa"/>
          </w:tcPr>
          <w:p w14:paraId="2CC66CC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2 (13)</w:t>
            </w:r>
          </w:p>
        </w:tc>
        <w:tc>
          <w:tcPr>
            <w:tcW w:w="1989" w:type="dxa"/>
          </w:tcPr>
          <w:p w14:paraId="534794F6" w14:textId="0ABB38B6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C2A8192" w14:textId="2A8C9022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05B9C6F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2F1105E1" w14:textId="77777777" w:rsidTr="00F60FDC">
        <w:tc>
          <w:tcPr>
            <w:tcW w:w="3828" w:type="dxa"/>
          </w:tcPr>
          <w:p w14:paraId="144B8CBE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Valvular heart disease</w:t>
            </w:r>
          </w:p>
        </w:tc>
        <w:tc>
          <w:tcPr>
            <w:tcW w:w="1843" w:type="dxa"/>
          </w:tcPr>
          <w:p w14:paraId="3163243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 (6)</w:t>
            </w:r>
          </w:p>
        </w:tc>
        <w:tc>
          <w:tcPr>
            <w:tcW w:w="1989" w:type="dxa"/>
          </w:tcPr>
          <w:p w14:paraId="43717852" w14:textId="23C2C204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321C4EB" w14:textId="025D0E83" w:rsidR="00C51B6E" w:rsidRPr="00867356" w:rsidRDefault="0084242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18C511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1219AED4" w14:textId="77777777" w:rsidTr="00F60FDC">
        <w:tc>
          <w:tcPr>
            <w:tcW w:w="3828" w:type="dxa"/>
          </w:tcPr>
          <w:p w14:paraId="3B1B46B4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Congenital heart disease</w:t>
            </w:r>
          </w:p>
        </w:tc>
        <w:tc>
          <w:tcPr>
            <w:tcW w:w="1843" w:type="dxa"/>
          </w:tcPr>
          <w:p w14:paraId="2074498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 (5)</w:t>
            </w:r>
          </w:p>
        </w:tc>
        <w:tc>
          <w:tcPr>
            <w:tcW w:w="1989" w:type="dxa"/>
          </w:tcPr>
          <w:p w14:paraId="283657C1" w14:textId="1D6C5B7B" w:rsidR="00C51B6E" w:rsidRPr="00867356" w:rsidRDefault="00760E0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7D13D10" w14:textId="6BA06AE4" w:rsidR="00C51B6E" w:rsidRPr="00867356" w:rsidRDefault="00760E0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41206043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6D8E6475" w14:textId="77777777" w:rsidTr="00F60FDC">
        <w:tc>
          <w:tcPr>
            <w:tcW w:w="3828" w:type="dxa"/>
          </w:tcPr>
          <w:p w14:paraId="7E54AF3D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ypertrophic cardiomyopathy </w:t>
            </w:r>
          </w:p>
        </w:tc>
        <w:tc>
          <w:tcPr>
            <w:tcW w:w="1843" w:type="dxa"/>
          </w:tcPr>
          <w:p w14:paraId="11D3A828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 (5)</w:t>
            </w:r>
          </w:p>
        </w:tc>
        <w:tc>
          <w:tcPr>
            <w:tcW w:w="1989" w:type="dxa"/>
          </w:tcPr>
          <w:p w14:paraId="7FE6B6B5" w14:textId="3971E3D1" w:rsidR="00C51B6E" w:rsidRPr="00867356" w:rsidRDefault="00760E0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0FC3617" w14:textId="1101E75E" w:rsidR="00C51B6E" w:rsidRPr="00867356" w:rsidRDefault="00760E0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6B3DF67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1593E9C4" w14:textId="77777777" w:rsidTr="00F60FDC">
        <w:tc>
          <w:tcPr>
            <w:tcW w:w="3828" w:type="dxa"/>
          </w:tcPr>
          <w:p w14:paraId="0AB0C80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Creatinine (mg/dL)</w:t>
            </w:r>
          </w:p>
        </w:tc>
        <w:tc>
          <w:tcPr>
            <w:tcW w:w="1843" w:type="dxa"/>
          </w:tcPr>
          <w:p w14:paraId="3AF68132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94 [0.83–1.12]</w:t>
            </w:r>
          </w:p>
        </w:tc>
        <w:tc>
          <w:tcPr>
            <w:tcW w:w="1989" w:type="dxa"/>
          </w:tcPr>
          <w:p w14:paraId="1DC72E0A" w14:textId="3E8ED43D" w:rsidR="00C51B6E" w:rsidRPr="00867356" w:rsidRDefault="00C5508F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9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0.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.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7D3DE50F" w14:textId="54DC1001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94 [0.8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.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4A896FD4" w14:textId="0C22FDAC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5508F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</w:p>
        </w:tc>
      </w:tr>
      <w:tr w:rsidR="0091318B" w:rsidRPr="00867356" w14:paraId="39CD85F4" w14:textId="77777777" w:rsidTr="00F60FDC">
        <w:tc>
          <w:tcPr>
            <w:tcW w:w="3828" w:type="dxa"/>
          </w:tcPr>
          <w:p w14:paraId="667BBE32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eGFR (mL/min/1.73 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43C74A2" w14:textId="60908A6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16</w:t>
            </w:r>
          </w:p>
        </w:tc>
        <w:tc>
          <w:tcPr>
            <w:tcW w:w="1989" w:type="dxa"/>
          </w:tcPr>
          <w:p w14:paraId="0E5336FB" w14:textId="602EA37C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3" w:type="dxa"/>
          </w:tcPr>
          <w:p w14:paraId="297103A4" w14:textId="56477B3F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1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93" w:type="dxa"/>
          </w:tcPr>
          <w:p w14:paraId="6FA576DA" w14:textId="0A5FE3E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2D62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1318B" w:rsidRPr="00867356" w14:paraId="25320F03" w14:textId="77777777" w:rsidTr="00F60FDC">
        <w:tc>
          <w:tcPr>
            <w:tcW w:w="3828" w:type="dxa"/>
          </w:tcPr>
          <w:p w14:paraId="1C98A5C1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CKD (eGFR &lt;60 mL/min/1.73 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71B94D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8 (51)</w:t>
            </w:r>
          </w:p>
        </w:tc>
        <w:tc>
          <w:tcPr>
            <w:tcW w:w="1989" w:type="dxa"/>
          </w:tcPr>
          <w:p w14:paraId="682A9B27" w14:textId="574BEC32" w:rsidR="00C51B6E" w:rsidRPr="00867356" w:rsidRDefault="004A10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58F2233" w14:textId="6EF489D0" w:rsidR="00C51B6E" w:rsidRPr="00867356" w:rsidRDefault="004A10C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1F1FE21C" w14:textId="66B3C143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1</w:t>
            </w:r>
            <w:r w:rsidR="004A10C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91318B" w:rsidRPr="00867356" w14:paraId="1647BF20" w14:textId="77777777" w:rsidTr="00F60FDC">
        <w:tc>
          <w:tcPr>
            <w:tcW w:w="3828" w:type="dxa"/>
          </w:tcPr>
          <w:p w14:paraId="0C769A7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Medication at baseline</w:t>
            </w:r>
          </w:p>
        </w:tc>
        <w:tc>
          <w:tcPr>
            <w:tcW w:w="1843" w:type="dxa"/>
          </w:tcPr>
          <w:p w14:paraId="3D109FCC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</w:tcPr>
          <w:p w14:paraId="41CF236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428E45DE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671B1D81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05E9D1F4" w14:textId="77777777" w:rsidTr="00F60FDC">
        <w:tc>
          <w:tcPr>
            <w:tcW w:w="3828" w:type="dxa"/>
          </w:tcPr>
          <w:p w14:paraId="597BD942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Warfarin</w:t>
            </w:r>
          </w:p>
        </w:tc>
        <w:tc>
          <w:tcPr>
            <w:tcW w:w="1843" w:type="dxa"/>
          </w:tcPr>
          <w:p w14:paraId="7F4AA06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0 (46)</w:t>
            </w:r>
          </w:p>
        </w:tc>
        <w:tc>
          <w:tcPr>
            <w:tcW w:w="1989" w:type="dxa"/>
          </w:tcPr>
          <w:p w14:paraId="6CF77630" w14:textId="242F30FF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C7DFE41" w14:textId="6D3AFEC4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388FF654" w14:textId="6E52E7B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81931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</w:tr>
      <w:tr w:rsidR="0091318B" w:rsidRPr="00867356" w14:paraId="0B3BEF0D" w14:textId="77777777" w:rsidTr="00F60FDC">
        <w:tc>
          <w:tcPr>
            <w:tcW w:w="3828" w:type="dxa"/>
          </w:tcPr>
          <w:p w14:paraId="76284485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DOAC</w:t>
            </w:r>
          </w:p>
        </w:tc>
        <w:tc>
          <w:tcPr>
            <w:tcW w:w="1843" w:type="dxa"/>
          </w:tcPr>
          <w:p w14:paraId="01D99C14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3 (54)</w:t>
            </w:r>
          </w:p>
        </w:tc>
        <w:tc>
          <w:tcPr>
            <w:tcW w:w="1989" w:type="dxa"/>
          </w:tcPr>
          <w:p w14:paraId="14456530" w14:textId="0A441B45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547A593" w14:textId="66A57097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68A7DFA7" w14:textId="35176E6D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81931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</w:tr>
      <w:tr w:rsidR="0091318B" w:rsidRPr="00867356" w14:paraId="1F1B2B62" w14:textId="77777777" w:rsidTr="00F60FDC">
        <w:tc>
          <w:tcPr>
            <w:tcW w:w="3828" w:type="dxa"/>
          </w:tcPr>
          <w:p w14:paraId="154E6FFC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β blocker</w:t>
            </w:r>
          </w:p>
        </w:tc>
        <w:tc>
          <w:tcPr>
            <w:tcW w:w="1843" w:type="dxa"/>
          </w:tcPr>
          <w:p w14:paraId="7D2ADB1A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20 (69)</w:t>
            </w:r>
          </w:p>
        </w:tc>
        <w:tc>
          <w:tcPr>
            <w:tcW w:w="1989" w:type="dxa"/>
          </w:tcPr>
          <w:p w14:paraId="70247C5D" w14:textId="78A07A22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2C3E8CE" w14:textId="02B46B48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6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0C70BC3" w14:textId="25DC5CC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A0782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</w:p>
        </w:tc>
      </w:tr>
      <w:tr w:rsidR="0091318B" w:rsidRPr="00867356" w14:paraId="0B6DBD70" w14:textId="77777777" w:rsidTr="00F60FDC">
        <w:tc>
          <w:tcPr>
            <w:tcW w:w="3828" w:type="dxa"/>
          </w:tcPr>
          <w:p w14:paraId="705C05AC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CE-I/ARB</w:t>
            </w:r>
          </w:p>
        </w:tc>
        <w:tc>
          <w:tcPr>
            <w:tcW w:w="1843" w:type="dxa"/>
          </w:tcPr>
          <w:p w14:paraId="155284BC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0 (58)</w:t>
            </w:r>
          </w:p>
        </w:tc>
        <w:tc>
          <w:tcPr>
            <w:tcW w:w="1989" w:type="dxa"/>
          </w:tcPr>
          <w:p w14:paraId="19BACD7B" w14:textId="4F7BA063" w:rsidR="00C51B6E" w:rsidRPr="00867356" w:rsidRDefault="00CA0782" w:rsidP="00CA0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E69AF77" w14:textId="477AAAE2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277D4285" w14:textId="22A72FF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CA0782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91318B" w:rsidRPr="00867356" w14:paraId="6BF8346B" w14:textId="77777777" w:rsidTr="00F60FDC">
        <w:tc>
          <w:tcPr>
            <w:tcW w:w="3828" w:type="dxa"/>
          </w:tcPr>
          <w:p w14:paraId="0C09325B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RNI</w:t>
            </w:r>
          </w:p>
        </w:tc>
        <w:tc>
          <w:tcPr>
            <w:tcW w:w="1843" w:type="dxa"/>
          </w:tcPr>
          <w:p w14:paraId="57DD772B" w14:textId="631CCF12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989" w:type="dxa"/>
          </w:tcPr>
          <w:p w14:paraId="6631899B" w14:textId="7C13E168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843" w:type="dxa"/>
          </w:tcPr>
          <w:p w14:paraId="1578E91C" w14:textId="2C90E57B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2693" w:type="dxa"/>
          </w:tcPr>
          <w:p w14:paraId="5A939CEE" w14:textId="4DC05BDA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91318B" w:rsidRPr="00867356" w14:paraId="4A684F80" w14:textId="77777777" w:rsidTr="00F60FDC">
        <w:tc>
          <w:tcPr>
            <w:tcW w:w="3828" w:type="dxa"/>
          </w:tcPr>
          <w:p w14:paraId="2BFFE48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MCR antagonist</w:t>
            </w:r>
          </w:p>
        </w:tc>
        <w:tc>
          <w:tcPr>
            <w:tcW w:w="1843" w:type="dxa"/>
          </w:tcPr>
          <w:p w14:paraId="12EF1265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6 (27)</w:t>
            </w:r>
          </w:p>
        </w:tc>
        <w:tc>
          <w:tcPr>
            <w:tcW w:w="1989" w:type="dxa"/>
          </w:tcPr>
          <w:p w14:paraId="78A17020" w14:textId="352C89A6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45767BF" w14:textId="383A66D1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0833E86D" w14:textId="339ACB2C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A0782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</w:tr>
      <w:tr w:rsidR="0091318B" w:rsidRPr="00867356" w14:paraId="5C0D9FDB" w14:textId="77777777" w:rsidTr="00F60FDC">
        <w:tc>
          <w:tcPr>
            <w:tcW w:w="3828" w:type="dxa"/>
          </w:tcPr>
          <w:p w14:paraId="1EBEBA4B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SGLT-2 inhibitor</w:t>
            </w:r>
          </w:p>
        </w:tc>
        <w:tc>
          <w:tcPr>
            <w:tcW w:w="1843" w:type="dxa"/>
          </w:tcPr>
          <w:p w14:paraId="15FD8C17" w14:textId="2D79D985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1989" w:type="dxa"/>
          </w:tcPr>
          <w:p w14:paraId="3AF414B7" w14:textId="0376B810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843" w:type="dxa"/>
          </w:tcPr>
          <w:p w14:paraId="40CB7976" w14:textId="3CFD9892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2693" w:type="dxa"/>
          </w:tcPr>
          <w:p w14:paraId="58FF7A8F" w14:textId="67EA6A79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.31</w:t>
            </w:r>
          </w:p>
        </w:tc>
      </w:tr>
      <w:tr w:rsidR="0091318B" w:rsidRPr="00867356" w14:paraId="059DF97D" w14:textId="77777777" w:rsidTr="00F60FDC">
        <w:tc>
          <w:tcPr>
            <w:tcW w:w="3828" w:type="dxa"/>
          </w:tcPr>
          <w:p w14:paraId="11BA8195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Pre-AAD</w:t>
            </w:r>
          </w:p>
        </w:tc>
        <w:tc>
          <w:tcPr>
            <w:tcW w:w="1843" w:type="dxa"/>
          </w:tcPr>
          <w:p w14:paraId="3B09EF9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2 (47)</w:t>
            </w:r>
          </w:p>
        </w:tc>
        <w:tc>
          <w:tcPr>
            <w:tcW w:w="1989" w:type="dxa"/>
          </w:tcPr>
          <w:p w14:paraId="073A6CF9" w14:textId="25861853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7734780" w14:textId="0BD5C451" w:rsidR="00C51B6E" w:rsidRPr="00867356" w:rsidRDefault="00181931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4C8AD86F" w14:textId="7671B31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81931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</w:tr>
      <w:tr w:rsidR="0091318B" w:rsidRPr="00867356" w14:paraId="717E9512" w14:textId="77777777" w:rsidTr="00F60FDC">
        <w:tc>
          <w:tcPr>
            <w:tcW w:w="3828" w:type="dxa"/>
          </w:tcPr>
          <w:p w14:paraId="1878D7C0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Echocardiographic parameters</w:t>
            </w:r>
          </w:p>
        </w:tc>
        <w:tc>
          <w:tcPr>
            <w:tcW w:w="1843" w:type="dxa"/>
          </w:tcPr>
          <w:p w14:paraId="6EF9A216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</w:tcPr>
          <w:p w14:paraId="79CC0ED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24614643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</w:tcPr>
          <w:p w14:paraId="42D14631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1318B" w:rsidRPr="00867356" w14:paraId="010A6CCF" w14:textId="77777777" w:rsidTr="00F60FDC">
        <w:tc>
          <w:tcPr>
            <w:tcW w:w="3828" w:type="dxa"/>
          </w:tcPr>
          <w:p w14:paraId="2029DA7D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HR during echocardiography</w:t>
            </w:r>
          </w:p>
        </w:tc>
        <w:tc>
          <w:tcPr>
            <w:tcW w:w="1843" w:type="dxa"/>
          </w:tcPr>
          <w:p w14:paraId="00AFA623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7 [62–92]</w:t>
            </w:r>
          </w:p>
        </w:tc>
        <w:tc>
          <w:tcPr>
            <w:tcW w:w="1989" w:type="dxa"/>
          </w:tcPr>
          <w:p w14:paraId="6D852D15" w14:textId="72629A68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291F6A74" w14:textId="14175C68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9 [6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9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3543B1D8" w14:textId="1C4BFB33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BC348C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</w:p>
        </w:tc>
      </w:tr>
      <w:tr w:rsidR="0091318B" w:rsidRPr="00867356" w14:paraId="0AF75197" w14:textId="77777777" w:rsidTr="00F60FDC">
        <w:tc>
          <w:tcPr>
            <w:tcW w:w="3828" w:type="dxa"/>
          </w:tcPr>
          <w:p w14:paraId="07FD03AA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TA tachycardia during echocardiography</w:t>
            </w:r>
          </w:p>
        </w:tc>
        <w:tc>
          <w:tcPr>
            <w:tcW w:w="1843" w:type="dxa"/>
          </w:tcPr>
          <w:p w14:paraId="108248A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5 (14)</w:t>
            </w:r>
          </w:p>
        </w:tc>
        <w:tc>
          <w:tcPr>
            <w:tcW w:w="1989" w:type="dxa"/>
          </w:tcPr>
          <w:p w14:paraId="712A2756" w14:textId="7D572291" w:rsidR="00C51B6E" w:rsidRPr="00867356" w:rsidRDefault="009B519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9340FAD" w14:textId="1D92A51B" w:rsidR="00C51B6E" w:rsidRPr="00867356" w:rsidRDefault="009B519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5D4A6AF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</w:tr>
      <w:tr w:rsidR="0091318B" w:rsidRPr="00867356" w14:paraId="5A337066" w14:textId="77777777" w:rsidTr="00F60FDC">
        <w:tc>
          <w:tcPr>
            <w:tcW w:w="3828" w:type="dxa"/>
          </w:tcPr>
          <w:p w14:paraId="4D01D3FD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VEF (%)</w:t>
            </w:r>
          </w:p>
        </w:tc>
        <w:tc>
          <w:tcPr>
            <w:tcW w:w="1843" w:type="dxa"/>
          </w:tcPr>
          <w:p w14:paraId="5A2E6B5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3 [35–48]</w:t>
            </w:r>
          </w:p>
        </w:tc>
        <w:tc>
          <w:tcPr>
            <w:tcW w:w="1989" w:type="dxa"/>
          </w:tcPr>
          <w:p w14:paraId="41D91863" w14:textId="2D997BF4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3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softHyphen/>
              <w:t>–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40896CC0" w14:textId="0D675799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4 [3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48]</w:t>
            </w:r>
          </w:p>
        </w:tc>
        <w:tc>
          <w:tcPr>
            <w:tcW w:w="2693" w:type="dxa"/>
          </w:tcPr>
          <w:p w14:paraId="731DD2F8" w14:textId="7A92A523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91318B" w:rsidRPr="00867356" w14:paraId="4B763AEC" w14:textId="77777777" w:rsidTr="00F60FDC">
        <w:tc>
          <w:tcPr>
            <w:tcW w:w="3828" w:type="dxa"/>
          </w:tcPr>
          <w:p w14:paraId="026BE016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VEDV (mL)</w:t>
            </w:r>
          </w:p>
        </w:tc>
        <w:tc>
          <w:tcPr>
            <w:tcW w:w="1843" w:type="dxa"/>
          </w:tcPr>
          <w:p w14:paraId="7F805619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42 [116–167]</w:t>
            </w:r>
          </w:p>
        </w:tc>
        <w:tc>
          <w:tcPr>
            <w:tcW w:w="1989" w:type="dxa"/>
          </w:tcPr>
          <w:p w14:paraId="7974006E" w14:textId="0F78E196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72417CC3" w14:textId="488F864E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555C27F8" w14:textId="43880CBD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3</w:t>
            </w:r>
          </w:p>
        </w:tc>
      </w:tr>
      <w:tr w:rsidR="0091318B" w:rsidRPr="00867356" w14:paraId="53A2E64C" w14:textId="77777777" w:rsidTr="00F60FDC">
        <w:tc>
          <w:tcPr>
            <w:tcW w:w="3828" w:type="dxa"/>
          </w:tcPr>
          <w:p w14:paraId="11BF43CF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VESV (mL)</w:t>
            </w:r>
          </w:p>
        </w:tc>
        <w:tc>
          <w:tcPr>
            <w:tcW w:w="1843" w:type="dxa"/>
          </w:tcPr>
          <w:p w14:paraId="71990808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9 [63–102]</w:t>
            </w:r>
          </w:p>
        </w:tc>
        <w:tc>
          <w:tcPr>
            <w:tcW w:w="1989" w:type="dxa"/>
          </w:tcPr>
          <w:p w14:paraId="16D5FEB7" w14:textId="1D600F93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6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]</w:t>
            </w:r>
          </w:p>
        </w:tc>
        <w:tc>
          <w:tcPr>
            <w:tcW w:w="1843" w:type="dxa"/>
          </w:tcPr>
          <w:p w14:paraId="2A9963DC" w14:textId="47FC893C" w:rsidR="00C51B6E" w:rsidRPr="00867356" w:rsidRDefault="00301E3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8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9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5998BD4C" w14:textId="5EFEA45E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</w:tr>
      <w:tr w:rsidR="0091318B" w:rsidRPr="00867356" w14:paraId="198E792B" w14:textId="77777777" w:rsidTr="00F60FDC">
        <w:tc>
          <w:tcPr>
            <w:tcW w:w="3828" w:type="dxa"/>
          </w:tcPr>
          <w:p w14:paraId="2B69DBB6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VEDVI (mL/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71E9063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9 [54–100]</w:t>
            </w:r>
          </w:p>
        </w:tc>
        <w:tc>
          <w:tcPr>
            <w:tcW w:w="1989" w:type="dxa"/>
          </w:tcPr>
          <w:p w14:paraId="0A95F372" w14:textId="00E528E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6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35A908D9" w14:textId="4B26AB69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6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30C53BA8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</w:tr>
      <w:tr w:rsidR="0091318B" w:rsidRPr="00867356" w14:paraId="02EDC1D3" w14:textId="77777777" w:rsidTr="00F60FDC">
        <w:tc>
          <w:tcPr>
            <w:tcW w:w="3828" w:type="dxa"/>
          </w:tcPr>
          <w:p w14:paraId="09CB37FF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VESVI (mL/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542FEF27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5 [35–57]</w:t>
            </w:r>
          </w:p>
        </w:tc>
        <w:tc>
          <w:tcPr>
            <w:tcW w:w="1989" w:type="dxa"/>
          </w:tcPr>
          <w:p w14:paraId="4DF689E0" w14:textId="4C77BE09" w:rsidR="00C51B6E" w:rsidRPr="00867356" w:rsidRDefault="00301E3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3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061446FF" w14:textId="12BE0AEA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3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52F45856" w14:textId="2773EC5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91318B" w:rsidRPr="00867356" w14:paraId="185F8FCE" w14:textId="77777777" w:rsidTr="00F60FDC">
        <w:tc>
          <w:tcPr>
            <w:tcW w:w="3828" w:type="dxa"/>
          </w:tcPr>
          <w:p w14:paraId="76316250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Pre-</w:t>
            </w:r>
            <w:proofErr w:type="spellStart"/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rEF</w:t>
            </w:r>
            <w:proofErr w:type="spellEnd"/>
          </w:p>
        </w:tc>
        <w:tc>
          <w:tcPr>
            <w:tcW w:w="1843" w:type="dxa"/>
          </w:tcPr>
          <w:p w14:paraId="5F958CC7" w14:textId="1414CFB8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CA0782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5)</w:t>
            </w:r>
          </w:p>
        </w:tc>
        <w:tc>
          <w:tcPr>
            <w:tcW w:w="1989" w:type="dxa"/>
          </w:tcPr>
          <w:p w14:paraId="0746867D" w14:textId="5AEEFB6B" w:rsidR="00C51B6E" w:rsidRPr="00867356" w:rsidRDefault="00CA0782" w:rsidP="00CA07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7A214DF" w14:textId="037A7099" w:rsidR="00C51B6E" w:rsidRPr="00867356" w:rsidRDefault="00CA0782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3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60076FF9" w14:textId="5A62D370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A0782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</w:tr>
      <w:tr w:rsidR="0091318B" w:rsidRPr="00867356" w14:paraId="0C7B2A90" w14:textId="77777777" w:rsidTr="00F60FDC">
        <w:tc>
          <w:tcPr>
            <w:tcW w:w="3828" w:type="dxa"/>
          </w:tcPr>
          <w:p w14:paraId="251C9E57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V (mL) </w:t>
            </w:r>
          </w:p>
        </w:tc>
        <w:tc>
          <w:tcPr>
            <w:tcW w:w="1843" w:type="dxa"/>
          </w:tcPr>
          <w:p w14:paraId="55F3348A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1±26</w:t>
            </w:r>
          </w:p>
        </w:tc>
        <w:tc>
          <w:tcPr>
            <w:tcW w:w="1989" w:type="dxa"/>
          </w:tcPr>
          <w:p w14:paraId="6E33702A" w14:textId="1F08ACA1" w:rsidR="00C51B6E" w:rsidRPr="00867356" w:rsidRDefault="005E2645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43" w:type="dxa"/>
          </w:tcPr>
          <w:p w14:paraId="4662F9E3" w14:textId="22F5A784" w:rsidR="00C51B6E" w:rsidRPr="00867356" w:rsidRDefault="005E2645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693" w:type="dxa"/>
          </w:tcPr>
          <w:p w14:paraId="5E195267" w14:textId="5517CD65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5E2645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8</w:t>
            </w:r>
          </w:p>
        </w:tc>
      </w:tr>
      <w:tr w:rsidR="0091318B" w:rsidRPr="00867356" w14:paraId="02FCF9BB" w14:textId="77777777" w:rsidTr="00F60FDC">
        <w:tc>
          <w:tcPr>
            <w:tcW w:w="3828" w:type="dxa"/>
          </w:tcPr>
          <w:p w14:paraId="6C1C946D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LAVI (mL/m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1843" w:type="dxa"/>
          </w:tcPr>
          <w:p w14:paraId="1F7709B1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6±15</w:t>
            </w:r>
          </w:p>
        </w:tc>
        <w:tc>
          <w:tcPr>
            <w:tcW w:w="1989" w:type="dxa"/>
          </w:tcPr>
          <w:p w14:paraId="34BB9AF3" w14:textId="4ADD9420" w:rsidR="00C51B6E" w:rsidRPr="00867356" w:rsidRDefault="005E2645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2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43" w:type="dxa"/>
          </w:tcPr>
          <w:p w14:paraId="1C343957" w14:textId="3A7293C6" w:rsidR="00C51B6E" w:rsidRPr="00867356" w:rsidRDefault="005E2645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±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693" w:type="dxa"/>
          </w:tcPr>
          <w:p w14:paraId="1A888903" w14:textId="769F26FF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5E2645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08</w:t>
            </w:r>
          </w:p>
        </w:tc>
      </w:tr>
      <w:tr w:rsidR="0091318B" w:rsidRPr="00867356" w14:paraId="3716E4D9" w14:textId="77777777" w:rsidTr="00F60FDC">
        <w:tc>
          <w:tcPr>
            <w:tcW w:w="3828" w:type="dxa"/>
          </w:tcPr>
          <w:p w14:paraId="3E0532E8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Peak E-wave velocity (cm/s)</w:t>
            </w:r>
          </w:p>
        </w:tc>
        <w:tc>
          <w:tcPr>
            <w:tcW w:w="1843" w:type="dxa"/>
          </w:tcPr>
          <w:p w14:paraId="687EBC0F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5±21</w:t>
            </w:r>
          </w:p>
        </w:tc>
        <w:tc>
          <w:tcPr>
            <w:tcW w:w="1989" w:type="dxa"/>
          </w:tcPr>
          <w:p w14:paraId="61016AC2" w14:textId="1FB5661C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2 [61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8]</w:t>
            </w:r>
          </w:p>
        </w:tc>
        <w:tc>
          <w:tcPr>
            <w:tcW w:w="1843" w:type="dxa"/>
          </w:tcPr>
          <w:p w14:paraId="0E69701E" w14:textId="112378F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 [59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1]</w:t>
            </w:r>
          </w:p>
        </w:tc>
        <w:tc>
          <w:tcPr>
            <w:tcW w:w="2693" w:type="dxa"/>
          </w:tcPr>
          <w:p w14:paraId="7DFEE7FE" w14:textId="0E04EEF9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301E3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2</w:t>
            </w:r>
          </w:p>
        </w:tc>
      </w:tr>
      <w:tr w:rsidR="0091318B" w:rsidRPr="00867356" w14:paraId="1BF8B550" w14:textId="77777777" w:rsidTr="00F60FDC">
        <w:tc>
          <w:tcPr>
            <w:tcW w:w="3828" w:type="dxa"/>
          </w:tcPr>
          <w:p w14:paraId="04563021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Septal e′ peak velocity (cm/s)</w:t>
            </w:r>
          </w:p>
        </w:tc>
        <w:tc>
          <w:tcPr>
            <w:tcW w:w="1843" w:type="dxa"/>
          </w:tcPr>
          <w:p w14:paraId="7981068D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.2 [5.2–8.7]</w:t>
            </w:r>
          </w:p>
        </w:tc>
        <w:tc>
          <w:tcPr>
            <w:tcW w:w="1989" w:type="dxa"/>
          </w:tcPr>
          <w:p w14:paraId="65E541A3" w14:textId="34625F54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.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2713F224" w14:textId="5B392D99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8.4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.1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.7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433D2672" w14:textId="44EB7EDD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1318B" w:rsidRPr="00867356" w14:paraId="290FC339" w14:textId="77777777" w:rsidTr="00F60FDC">
        <w:tc>
          <w:tcPr>
            <w:tcW w:w="3828" w:type="dxa"/>
          </w:tcPr>
          <w:p w14:paraId="2F5085FF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Septal E/e′</w:t>
            </w:r>
          </w:p>
        </w:tc>
        <w:tc>
          <w:tcPr>
            <w:tcW w:w="1843" w:type="dxa"/>
          </w:tcPr>
          <w:p w14:paraId="3F31498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.3 [8.1–14.2]</w:t>
            </w:r>
          </w:p>
        </w:tc>
        <w:tc>
          <w:tcPr>
            <w:tcW w:w="1989" w:type="dxa"/>
          </w:tcPr>
          <w:p w14:paraId="60DD8060" w14:textId="2D9F9D73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4.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.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8.8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2C92CAA7" w14:textId="7571C40C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.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3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1675321A" w14:textId="48DEAFB5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1318B" w:rsidRPr="00867356" w14:paraId="3DABD1E9" w14:textId="77777777" w:rsidTr="00F60FDC">
        <w:tc>
          <w:tcPr>
            <w:tcW w:w="3828" w:type="dxa"/>
          </w:tcPr>
          <w:p w14:paraId="5CC128E3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Peak TRV (m/s)</w:t>
            </w:r>
          </w:p>
        </w:tc>
        <w:tc>
          <w:tcPr>
            <w:tcW w:w="1843" w:type="dxa"/>
          </w:tcPr>
          <w:p w14:paraId="794A7BBB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.2 [2.0–2.5]</w:t>
            </w:r>
          </w:p>
        </w:tc>
        <w:tc>
          <w:tcPr>
            <w:tcW w:w="1989" w:type="dxa"/>
          </w:tcPr>
          <w:p w14:paraId="3979AB05" w14:textId="61AD96D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.5 [2.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2.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0BA2C2D9" w14:textId="098B1429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  <w:r w:rsidR="0091318B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2.2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7E19C51C" w14:textId="3A4BE5CF" w:rsidR="00C51B6E" w:rsidRPr="00867356" w:rsidRDefault="001D2E8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91318B" w:rsidRPr="00867356" w14:paraId="4F56FD7E" w14:textId="77777777" w:rsidTr="00F60FDC">
        <w:tc>
          <w:tcPr>
            <w:tcW w:w="3828" w:type="dxa"/>
          </w:tcPr>
          <w:p w14:paraId="03A0B289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DT (</w:t>
            </w:r>
            <w:proofErr w:type="spellStart"/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ms</w:t>
            </w:r>
            <w:proofErr w:type="spellEnd"/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46EDF1E8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2 [127–204]</w:t>
            </w:r>
          </w:p>
        </w:tc>
        <w:tc>
          <w:tcPr>
            <w:tcW w:w="1989" w:type="dxa"/>
          </w:tcPr>
          <w:p w14:paraId="31663DB4" w14:textId="4BB05C4B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12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2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</w:tcPr>
          <w:p w14:paraId="3A59F5DD" w14:textId="5C658130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61 [1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97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2693" w:type="dxa"/>
          </w:tcPr>
          <w:p w14:paraId="2839E01A" w14:textId="2361A651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1D2E8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77</w:t>
            </w:r>
          </w:p>
        </w:tc>
      </w:tr>
      <w:tr w:rsidR="0091318B" w:rsidRPr="00867356" w14:paraId="3A654A9B" w14:textId="77777777" w:rsidTr="00F60FDC">
        <w:tc>
          <w:tcPr>
            <w:tcW w:w="3828" w:type="dxa"/>
          </w:tcPr>
          <w:p w14:paraId="57479F84" w14:textId="77777777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MR ≥moderate</w:t>
            </w:r>
          </w:p>
        </w:tc>
        <w:tc>
          <w:tcPr>
            <w:tcW w:w="1843" w:type="dxa"/>
          </w:tcPr>
          <w:p w14:paraId="71BF7580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 (6)</w:t>
            </w:r>
          </w:p>
        </w:tc>
        <w:tc>
          <w:tcPr>
            <w:tcW w:w="1989" w:type="dxa"/>
          </w:tcPr>
          <w:p w14:paraId="590B9494" w14:textId="39677A26" w:rsidR="00C51B6E" w:rsidRPr="00867356" w:rsidRDefault="009B519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C4FCCF4" w14:textId="770B880B" w:rsidR="00C51B6E" w:rsidRPr="00867356" w:rsidRDefault="009B519A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C51B6E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0C7688A8" w14:textId="413DBAAE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9B519A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1</w:t>
            </w:r>
          </w:p>
        </w:tc>
      </w:tr>
      <w:tr w:rsidR="0091318B" w:rsidRPr="00867356" w14:paraId="646FC144" w14:textId="77777777" w:rsidTr="00F60FDC">
        <w:tc>
          <w:tcPr>
            <w:tcW w:w="3828" w:type="dxa"/>
          </w:tcPr>
          <w:p w14:paraId="5AEBF147" w14:textId="6276AAED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Primary MR</w:t>
            </w:r>
            <w:r w:rsidR="00A853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≥moderate</w:t>
            </w:r>
          </w:p>
        </w:tc>
        <w:tc>
          <w:tcPr>
            <w:tcW w:w="1843" w:type="dxa"/>
          </w:tcPr>
          <w:p w14:paraId="289409E2" w14:textId="723725A6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989" w:type="dxa"/>
          </w:tcPr>
          <w:p w14:paraId="524BFBD1" w14:textId="0FAC9431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843" w:type="dxa"/>
          </w:tcPr>
          <w:p w14:paraId="48085D2A" w14:textId="11A7A6FF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2693" w:type="dxa"/>
          </w:tcPr>
          <w:p w14:paraId="03EADEBE" w14:textId="67BE4F1D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91318B" w:rsidRPr="00867356" w14:paraId="1DA1F339" w14:textId="77777777" w:rsidTr="00F60FDC">
        <w:tc>
          <w:tcPr>
            <w:tcW w:w="3828" w:type="dxa"/>
          </w:tcPr>
          <w:p w14:paraId="2E5627EB" w14:textId="6D828639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Atrial functional MR</w:t>
            </w:r>
            <w:r w:rsidR="00A853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≥moderate</w:t>
            </w:r>
          </w:p>
        </w:tc>
        <w:tc>
          <w:tcPr>
            <w:tcW w:w="1843" w:type="dxa"/>
          </w:tcPr>
          <w:p w14:paraId="3A463086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89" w:type="dxa"/>
          </w:tcPr>
          <w:p w14:paraId="31C04977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843" w:type="dxa"/>
          </w:tcPr>
          <w:p w14:paraId="38CF2A54" w14:textId="77777777" w:rsidR="00C51B6E" w:rsidRPr="00867356" w:rsidRDefault="00C51B6E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693" w:type="dxa"/>
          </w:tcPr>
          <w:p w14:paraId="7E97B905" w14:textId="66B00113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91318B" w:rsidRPr="00867356" w14:paraId="2DC54502" w14:textId="77777777" w:rsidTr="00F60FDC">
        <w:tc>
          <w:tcPr>
            <w:tcW w:w="3828" w:type="dxa"/>
          </w:tcPr>
          <w:p w14:paraId="68FC95AA" w14:textId="755B663C" w:rsidR="00C51B6E" w:rsidRPr="00867356" w:rsidRDefault="00C51B6E" w:rsidP="00B92B7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Ventricular functional MR</w:t>
            </w:r>
            <w:r w:rsidR="00A853E6"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≥moderate</w:t>
            </w:r>
          </w:p>
        </w:tc>
        <w:tc>
          <w:tcPr>
            <w:tcW w:w="1843" w:type="dxa"/>
          </w:tcPr>
          <w:p w14:paraId="3D06914B" w14:textId="2CE0892B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989" w:type="dxa"/>
          </w:tcPr>
          <w:p w14:paraId="4000D1B9" w14:textId="68811A98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9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0)</w:t>
            </w:r>
          </w:p>
        </w:tc>
        <w:tc>
          <w:tcPr>
            <w:tcW w:w="1843" w:type="dxa"/>
          </w:tcPr>
          <w:p w14:paraId="7A7A7A20" w14:textId="6C68DFF3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1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)</w:t>
            </w:r>
          </w:p>
        </w:tc>
        <w:tc>
          <w:tcPr>
            <w:tcW w:w="2693" w:type="dxa"/>
          </w:tcPr>
          <w:p w14:paraId="47AC083F" w14:textId="4444BA3A" w:rsidR="00C51B6E" w:rsidRPr="00867356" w:rsidRDefault="00A853E6" w:rsidP="00B92B7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7356">
              <w:rPr>
                <w:rFonts w:ascii="Times New Roman" w:eastAsia="Times New Roman" w:hAnsi="Times New Roman" w:cs="Times New Roman" w:hint="eastAsia"/>
                <w:color w:val="000000" w:themeColor="text1"/>
              </w:rPr>
              <w:t>0</w:t>
            </w:r>
            <w:r w:rsidRPr="00867356">
              <w:rPr>
                <w:rFonts w:ascii="Times New Roman" w:eastAsia="Times New Roman" w:hAnsi="Times New Roman" w:cs="Times New Roman"/>
                <w:color w:val="000000" w:themeColor="text1"/>
              </w:rPr>
              <w:t>.01</w:t>
            </w:r>
          </w:p>
        </w:tc>
      </w:tr>
    </w:tbl>
    <w:p w14:paraId="68E2A87B" w14:textId="4F4F7450" w:rsidR="00337F93" w:rsidRPr="00867356" w:rsidRDefault="00337F93" w:rsidP="003547C8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hd w:val="clear" w:color="auto" w:fill="FFFFFF"/>
        </w:rPr>
      </w:pPr>
      <w:r w:rsidRPr="00867356">
        <w:rPr>
          <w:rFonts w:ascii="Times New Roman" w:eastAsia="Times New Roman" w:hAnsi="Times New Roman" w:cs="Times New Roman"/>
          <w:color w:val="000000" w:themeColor="text1"/>
        </w:rPr>
        <w:t xml:space="preserve">Data are presented as mean ± SD, n (%), or median [interquartile range]. </w:t>
      </w:r>
      <w:r w:rsidR="003547C8" w:rsidRPr="00867356">
        <w:rPr>
          <w:rFonts w:ascii="Times New Roman" w:eastAsia="ＭＳ Ｐゴシック" w:hAnsi="Times New Roman" w:cs="Times New Roman"/>
          <w:color w:val="000000" w:themeColor="text1"/>
          <w:kern w:val="0"/>
          <w:shd w:val="clear" w:color="auto" w:fill="FFFFFF"/>
        </w:rPr>
        <w:t xml:space="preserve">Herein, LVDD was defined as the presence of </w:t>
      </w:r>
      <w:r w:rsidR="00C63511" w:rsidRPr="00867356">
        <w:rPr>
          <w:rFonts w:ascii="Times New Roman" w:eastAsia="ＭＳ Ｐゴシック" w:hAnsi="Times New Roman" w:cs="Times New Roman"/>
          <w:color w:val="000000" w:themeColor="text1"/>
          <w:kern w:val="0"/>
          <w:shd w:val="clear" w:color="auto" w:fill="FFFFFF"/>
        </w:rPr>
        <w:t xml:space="preserve">a </w:t>
      </w:r>
      <w:r w:rsidR="003547C8" w:rsidRPr="00867356">
        <w:rPr>
          <w:rFonts w:ascii="Times New Roman" w:eastAsia="ＭＳ Ｐゴシック" w:hAnsi="Times New Roman" w:cs="Times New Roman"/>
          <w:color w:val="000000" w:themeColor="text1"/>
          <w:kern w:val="0"/>
          <w:shd w:val="clear" w:color="auto" w:fill="FFFFFF"/>
        </w:rPr>
        <w:t xml:space="preserve">septal e’ peak velocity </w:t>
      </w:r>
      <w:r w:rsidR="003547C8" w:rsidRPr="00867356">
        <w:rPr>
          <w:rFonts w:ascii="Times New Roman" w:eastAsia="Times New Roman" w:hAnsi="Times New Roman" w:cs="Times New Roman"/>
          <w:color w:val="000000" w:themeColor="text1"/>
        </w:rPr>
        <w:t>≤5.0 cm/s or septal E /e′ ≥13.2</w:t>
      </w:r>
      <w:r w:rsidR="000509F3" w:rsidRPr="00867356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="003547C8" w:rsidRPr="00867356">
        <w:rPr>
          <w:rFonts w:ascii="Times New Roman" w:eastAsia="Times New Roman" w:hAnsi="Times New Roman" w:cs="Times New Roman"/>
          <w:color w:val="000000" w:themeColor="text1"/>
        </w:rPr>
        <w:t xml:space="preserve">peak </w:t>
      </w:r>
      <w:r w:rsidR="00FF75FD" w:rsidRPr="00867356">
        <w:rPr>
          <w:rFonts w:ascii="Times New Roman" w:eastAsia="Times New Roman" w:hAnsi="Times New Roman" w:cs="Times New Roman"/>
          <w:color w:val="000000" w:themeColor="text1"/>
        </w:rPr>
        <w:t>TRV</w:t>
      </w:r>
      <w:r w:rsidR="003547C8" w:rsidRPr="00867356">
        <w:rPr>
          <w:rFonts w:ascii="Times New Roman" w:eastAsia="Times New Roman" w:hAnsi="Times New Roman" w:cs="Times New Roman"/>
          <w:color w:val="000000" w:themeColor="text1"/>
        </w:rPr>
        <w:t xml:space="preserve"> ≥2.5 m/s.</w:t>
      </w:r>
    </w:p>
    <w:p w14:paraId="5A665671" w14:textId="0B893173" w:rsidR="00337F93" w:rsidRPr="00BC348C" w:rsidRDefault="00337F93" w:rsidP="00337F93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867356">
        <w:rPr>
          <w:rFonts w:ascii="Times New Roman" w:eastAsia="Times New Roman" w:hAnsi="Times New Roman" w:cs="Times New Roman"/>
          <w:color w:val="000000" w:themeColor="text1"/>
        </w:rPr>
        <w:t>ACEI, angiotensin-converting enzyme inhibitor; AF, atrial fibrillation; ARB, angiotensin receptor blocker; ARNI,</w:t>
      </w:r>
      <w:r w:rsidR="0031248E" w:rsidRPr="0086735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67356">
        <w:rPr>
          <w:rFonts w:ascii="Times New Roman" w:eastAsia="Times New Roman" w:hAnsi="Times New Roman" w:cs="Times New Roman"/>
          <w:color w:val="000000" w:themeColor="text1"/>
        </w:rPr>
        <w:t xml:space="preserve">angiotensin receptor </w:t>
      </w:r>
      <w:proofErr w:type="spellStart"/>
      <w:r w:rsidRPr="00867356">
        <w:rPr>
          <w:rFonts w:ascii="Times New Roman" w:eastAsia="Times New Roman" w:hAnsi="Times New Roman" w:cs="Times New Roman"/>
          <w:color w:val="000000" w:themeColor="text1"/>
        </w:rPr>
        <w:t>neprilysin</w:t>
      </w:r>
      <w:proofErr w:type="spellEnd"/>
      <w:r w:rsidRPr="00867356">
        <w:rPr>
          <w:rFonts w:ascii="Times New Roman" w:eastAsia="Times New Roman" w:hAnsi="Times New Roman" w:cs="Times New Roman"/>
          <w:color w:val="000000" w:themeColor="text1"/>
        </w:rPr>
        <w:t xml:space="preserve"> inhibitor; ATA, atrial tachyarrhythmia; ATA tachycardia, atrial tachyarrhythmia with heart rate ≥100 bpm; BMI, body mass index; CKD, chronic kidney disease; DOAC, direct oral anticoagulant; DT, deceleration time; E, early diastolic left ventricular filling velocity; eGFR, estimated glomerular filtration rate; HFH, heart failure hospitalization; HR, hear rate; LAV, left atrial volume; LAVI, left atrial volume index; LVDD, left ventricular diastolic dysfunction; VEDV, left ventricular end-diastolic volume; LVEDVI, left ventricular end-diastolic volume index; LVEF, left ventricular ejection fraction; LVESV, left ventricular end-systolic volume; LVESVI, left ventricular end-systolic volume index; MCR, mineralocorticoid receptor; MR, mitral valve regurgitation; Non-PAF, non-paroxysmal atrial fibrillation (meaning persistent atrial fibrillation or long-standing persistent atrial fibrillation); NYHA, New York Heart Association; PAF, paroxysmal atrial fibrillation; peak TRV, peak tricuspid valve regurgitation velocity; Pre-AAD, oral administration of antiarrhythmic drug before the procedure; Pre-</w:t>
      </w:r>
      <w:proofErr w:type="spellStart"/>
      <w:r w:rsidRPr="00867356">
        <w:rPr>
          <w:rFonts w:ascii="Times New Roman" w:eastAsia="Times New Roman" w:hAnsi="Times New Roman" w:cs="Times New Roman"/>
          <w:color w:val="000000" w:themeColor="text1"/>
        </w:rPr>
        <w:t>rEF</w:t>
      </w:r>
      <w:proofErr w:type="spellEnd"/>
      <w:r w:rsidRPr="00867356">
        <w:rPr>
          <w:rFonts w:ascii="Times New Roman" w:eastAsia="Times New Roman" w:hAnsi="Times New Roman" w:cs="Times New Roman"/>
          <w:color w:val="000000" w:themeColor="text1"/>
        </w:rPr>
        <w:t>, Pre-ablation reduced ejection fraction (left ventricular ejection fraction &lt;40%); Septal e′ peak velocity, septal early diastolic mitral annular velocity; SGLT-2, sodium glucose cotransporter 2; SHD, structural heart disease.</w:t>
      </w:r>
    </w:p>
    <w:p w14:paraId="0BB931C3" w14:textId="77777777" w:rsidR="00C51B6E" w:rsidRPr="00BC348C" w:rsidRDefault="00C51B6E">
      <w:pPr>
        <w:rPr>
          <w:rFonts w:ascii="Times New Roman" w:hAnsi="Times New Roman" w:cs="Times New Roman"/>
        </w:rPr>
      </w:pPr>
    </w:p>
    <w:sectPr w:rsidR="00C51B6E" w:rsidRPr="00BC348C" w:rsidSect="00BA57F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1B6E"/>
    <w:rsid w:val="000509F3"/>
    <w:rsid w:val="0005683F"/>
    <w:rsid w:val="000A6350"/>
    <w:rsid w:val="001029AB"/>
    <w:rsid w:val="00181931"/>
    <w:rsid w:val="001A7F62"/>
    <w:rsid w:val="001D2E86"/>
    <w:rsid w:val="001F4FC6"/>
    <w:rsid w:val="00203E8B"/>
    <w:rsid w:val="002D1BA1"/>
    <w:rsid w:val="002D62E6"/>
    <w:rsid w:val="002F10BF"/>
    <w:rsid w:val="00301E3E"/>
    <w:rsid w:val="0031248E"/>
    <w:rsid w:val="00337F93"/>
    <w:rsid w:val="00346CF2"/>
    <w:rsid w:val="003547C8"/>
    <w:rsid w:val="00406D96"/>
    <w:rsid w:val="004A10C6"/>
    <w:rsid w:val="004C5CEE"/>
    <w:rsid w:val="004F34CE"/>
    <w:rsid w:val="00534F7C"/>
    <w:rsid w:val="005E2645"/>
    <w:rsid w:val="00623935"/>
    <w:rsid w:val="006660DD"/>
    <w:rsid w:val="00712D48"/>
    <w:rsid w:val="00760E06"/>
    <w:rsid w:val="0084242A"/>
    <w:rsid w:val="00867356"/>
    <w:rsid w:val="008B04A2"/>
    <w:rsid w:val="008E3122"/>
    <w:rsid w:val="0091318B"/>
    <w:rsid w:val="009B519A"/>
    <w:rsid w:val="00A853E6"/>
    <w:rsid w:val="00B4150A"/>
    <w:rsid w:val="00BA57FE"/>
    <w:rsid w:val="00BB7D59"/>
    <w:rsid w:val="00BC348C"/>
    <w:rsid w:val="00BE2C55"/>
    <w:rsid w:val="00C00FED"/>
    <w:rsid w:val="00C01FE8"/>
    <w:rsid w:val="00C51B6E"/>
    <w:rsid w:val="00C5508F"/>
    <w:rsid w:val="00C63511"/>
    <w:rsid w:val="00C7762C"/>
    <w:rsid w:val="00CA0782"/>
    <w:rsid w:val="00D025B1"/>
    <w:rsid w:val="00D73454"/>
    <w:rsid w:val="00F60FDC"/>
    <w:rsid w:val="00FC75B3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F2C170"/>
  <w14:defaultImageDpi w14:val="32767"/>
  <w15:docId w15:val="{61E9672E-4BFE-47ED-ABAF-4B5735DC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51B6E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1318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91318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91318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1318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1318B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F60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6</Pages>
  <Words>654</Words>
  <Characters>3729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2-05-26T06:46:00Z</dcterms:created>
  <dcterms:modified xsi:type="dcterms:W3CDTF">2022-06-06T06:30:00Z</dcterms:modified>
</cp:coreProperties>
</file>